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A6545" w14:textId="6C386C4B" w:rsidR="00BD3B56" w:rsidRPr="001F5318" w:rsidRDefault="006D6F00" w:rsidP="001F5318">
      <w:pPr>
        <w:spacing w:afterLines="150" w:after="468"/>
        <w:rPr>
          <w:rFonts w:ascii="Times New Roman" w:hAnsi="Times New Roman" w:cs="Times New Roman"/>
          <w:sz w:val="24"/>
          <w:szCs w:val="24"/>
        </w:rPr>
      </w:pPr>
      <w:r w:rsidRPr="001F5318">
        <w:rPr>
          <w:rFonts w:ascii="Times New Roman" w:hAnsi="Times New Roman" w:cs="Times New Roman"/>
          <w:sz w:val="24"/>
          <w:szCs w:val="24"/>
        </w:rPr>
        <w:t xml:space="preserve">Appendix 3. The nature and dosage of </w:t>
      </w:r>
      <w:r w:rsidR="001F5318" w:rsidRPr="001F5318">
        <w:rPr>
          <w:rFonts w:ascii="Times New Roman" w:hAnsi="Times New Roman" w:cs="Times New Roman"/>
          <w:sz w:val="24"/>
          <w:szCs w:val="24"/>
        </w:rPr>
        <w:t xml:space="preserve">exercise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6"/>
        <w:gridCol w:w="2786"/>
        <w:gridCol w:w="2143"/>
        <w:gridCol w:w="1371"/>
      </w:tblGrid>
      <w:tr w:rsidR="006D6F00" w:rsidRPr="006D6F00" w14:paraId="0C690B84" w14:textId="77777777" w:rsidTr="001F5318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C83802" w14:textId="77777777" w:rsidR="006D6F00" w:rsidRPr="006D6F00" w:rsidRDefault="006D6F00" w:rsidP="002B38A9">
            <w:pPr>
              <w:spacing w:after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zh-T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19B20A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Resistance exerci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D019A7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Flexibility exercise</w:t>
            </w:r>
            <w:r w:rsidRPr="006D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br/>
              <w:t>(Stretchin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74E459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Aerobic exercise</w:t>
            </w:r>
          </w:p>
        </w:tc>
      </w:tr>
      <w:tr w:rsidR="006D6F00" w:rsidRPr="006D6F00" w14:paraId="32B2BE92" w14:textId="77777777" w:rsidTr="001F5318"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EB90FC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Target musc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25D8B5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 xml:space="preserve">Quadricep femoris muscles, Vastus medias oblique, Gluteus maximus and </w:t>
            </w:r>
            <w:proofErr w:type="spellStart"/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medius</w:t>
            </w:r>
            <w:proofErr w:type="spellEnd"/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F76454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 xml:space="preserve">Hamstrin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D0DCC8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NA</w:t>
            </w:r>
          </w:p>
        </w:tc>
      </w:tr>
      <w:tr w:rsidR="006D6F00" w:rsidRPr="006D6F00" w14:paraId="1273D77D" w14:textId="77777777" w:rsidTr="001F5318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45BFAF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Intensity/workloa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D74B7B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55–90% of maximal heart rat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777C48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Stretch to the point of feeling tightness or slight discomfort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E7C4BF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55–90% of maximal heart rate</w:t>
            </w:r>
          </w:p>
        </w:tc>
      </w:tr>
      <w:tr w:rsidR="006D6F00" w:rsidRPr="006D6F00" w14:paraId="66BB6669" w14:textId="77777777" w:rsidTr="001F5318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1E92E2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Dura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F58B9F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8–12 repetitions or the number of repetitions needed to induce muscle fatigue but not exhaustion in 2–4 set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FA09FC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10–30 s. 2–4 reps or 60 s total stretching tim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5DE8DF" w14:textId="77777777" w:rsidR="006D6F00" w:rsidRPr="006D6F00" w:rsidRDefault="006D6F00" w:rsidP="002B38A9">
            <w:pPr>
              <w:spacing w:before="480" w:after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20–90 min</w:t>
            </w:r>
          </w:p>
        </w:tc>
      </w:tr>
      <w:tr w:rsidR="006D6F00" w:rsidRPr="006D6F00" w14:paraId="35AD5FD2" w14:textId="77777777" w:rsidTr="001F5318">
        <w:tc>
          <w:tcPr>
            <w:tcW w:w="0" w:type="auto"/>
            <w:tcBorders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54BB36" w14:textId="77777777" w:rsidR="006D6F00" w:rsidRPr="006D6F00" w:rsidRDefault="006D6F00" w:rsidP="001F5318">
            <w:pPr>
              <w:spacing w:before="480" w:after="24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Frequ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9EE420" w14:textId="77777777" w:rsidR="006D6F00" w:rsidRPr="006D6F00" w:rsidRDefault="006D6F00" w:rsidP="001F5318">
            <w:pPr>
              <w:spacing w:before="480" w:after="24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2–3 days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A293D8" w14:textId="77777777" w:rsidR="006D6F00" w:rsidRPr="006D6F00" w:rsidRDefault="006D6F00" w:rsidP="001F5318">
            <w:pPr>
              <w:spacing w:before="480" w:after="24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≥2–3 days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0E6E62" w14:textId="77777777" w:rsidR="006D6F00" w:rsidRPr="006D6F00" w:rsidRDefault="006D6F00" w:rsidP="001F5318">
            <w:pPr>
              <w:spacing w:before="480" w:after="24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</w:pPr>
            <w:r w:rsidRPr="006D6F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zh-TW"/>
              </w:rPr>
              <w:t>3–5 days per week</w:t>
            </w:r>
          </w:p>
        </w:tc>
      </w:tr>
    </w:tbl>
    <w:p w14:paraId="5ED0653A" w14:textId="77777777" w:rsidR="006D6F00" w:rsidRPr="001F5318" w:rsidRDefault="006D6F00">
      <w:pPr>
        <w:rPr>
          <w:rFonts w:ascii="Times New Roman" w:hAnsi="Times New Roman" w:cs="Times New Roman"/>
          <w:sz w:val="24"/>
          <w:szCs w:val="24"/>
        </w:rPr>
      </w:pPr>
    </w:p>
    <w:sectPr w:rsidR="006D6F00" w:rsidRPr="001F531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65459" w14:textId="77777777" w:rsidR="006D6F00" w:rsidRDefault="006D6F00" w:rsidP="006D6F00">
      <w:r>
        <w:separator/>
      </w:r>
    </w:p>
  </w:endnote>
  <w:endnote w:type="continuationSeparator" w:id="0">
    <w:p w14:paraId="45C45D15" w14:textId="77777777" w:rsidR="006D6F00" w:rsidRDefault="006D6F00" w:rsidP="006D6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0D057" w14:textId="77777777" w:rsidR="006D6F00" w:rsidRDefault="006D6F00" w:rsidP="006D6F00">
      <w:r>
        <w:separator/>
      </w:r>
    </w:p>
  </w:footnote>
  <w:footnote w:type="continuationSeparator" w:id="0">
    <w:p w14:paraId="5B98AFD5" w14:textId="77777777" w:rsidR="006D6F00" w:rsidRDefault="006D6F00" w:rsidP="006D6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4D"/>
    <w:rsid w:val="001F5318"/>
    <w:rsid w:val="00306565"/>
    <w:rsid w:val="006D6F00"/>
    <w:rsid w:val="009032E6"/>
    <w:rsid w:val="009B0D4D"/>
    <w:rsid w:val="00BD3B56"/>
    <w:rsid w:val="00C879B7"/>
    <w:rsid w:val="00EC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FD66E3"/>
  <w15:chartTrackingRefBased/>
  <w15:docId w15:val="{95C81036-92EC-416F-A610-9A20EF38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0D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D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D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D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D4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D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D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D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D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D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D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D4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D4D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D4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D4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D4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D4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B0D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D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D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D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D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D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D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D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D4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D6F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6F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6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6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</dc:creator>
  <cp:keywords/>
  <dc:description/>
  <cp:lastModifiedBy>BO W</cp:lastModifiedBy>
  <cp:revision>4</cp:revision>
  <dcterms:created xsi:type="dcterms:W3CDTF">2025-06-23T03:11:00Z</dcterms:created>
  <dcterms:modified xsi:type="dcterms:W3CDTF">2025-06-26T13:50:00Z</dcterms:modified>
</cp:coreProperties>
</file>